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840" w:rsidRPr="00732360" w:rsidRDefault="005D4840" w:rsidP="005D4840">
      <w:pPr>
        <w:spacing w:line="480" w:lineRule="auto"/>
        <w:rPr>
          <w:rFonts w:ascii="Times New Roman" w:hAnsi="Times New Roman"/>
          <w:sz w:val="28"/>
        </w:rPr>
      </w:pPr>
      <w:r w:rsidRPr="003B3FC4">
        <w:rPr>
          <w:rFonts w:ascii="Times New Roman" w:hAnsi="Times New Roman"/>
          <w:b/>
          <w:sz w:val="24"/>
        </w:rPr>
        <w:t>Table S1:</w:t>
      </w:r>
      <w:r w:rsidR="00326042">
        <w:rPr>
          <w:rFonts w:ascii="Times New Roman" w:hAnsi="Times New Roman"/>
          <w:sz w:val="24"/>
        </w:rPr>
        <w:t xml:space="preserve"> </w:t>
      </w:r>
      <w:r w:rsidRPr="00732360">
        <w:rPr>
          <w:rFonts w:ascii="Times New Roman" w:hAnsi="Times New Roman"/>
          <w:sz w:val="24"/>
        </w:rPr>
        <w:t xml:space="preserve">Location of samples collected for analyses of body size in the field. Latitude (°S) and Longitude (°E) are listed along with the number of samples of each sex that were considered and the average winter temperature </w:t>
      </w:r>
      <w:r>
        <w:rPr>
          <w:rFonts w:ascii="Times New Roman" w:hAnsi="Times New Roman"/>
          <w:sz w:val="24"/>
        </w:rPr>
        <w:t xml:space="preserve">(May-September) </w:t>
      </w:r>
      <w:r w:rsidRPr="00732360">
        <w:rPr>
          <w:rFonts w:ascii="Times New Roman" w:hAnsi="Times New Roman"/>
          <w:sz w:val="24"/>
        </w:rPr>
        <w:t>at each site.</w:t>
      </w:r>
    </w:p>
    <w:tbl>
      <w:tblPr>
        <w:tblW w:w="0" w:type="auto"/>
        <w:jc w:val="center"/>
        <w:tblInd w:w="-34" w:type="dxa"/>
        <w:tblLayout w:type="fixed"/>
        <w:tblLook w:val="04A0"/>
      </w:tblPr>
      <w:tblGrid>
        <w:gridCol w:w="2375"/>
        <w:gridCol w:w="1022"/>
        <w:gridCol w:w="1187"/>
        <w:gridCol w:w="930"/>
        <w:gridCol w:w="723"/>
        <w:gridCol w:w="1702"/>
      </w:tblGrid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atitud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ngitud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Average Winter </w:t>
            </w:r>
          </w:p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Temperature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rmid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0.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1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07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arnarvon Gorge (C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25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.09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oonabarabr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1.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9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.67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ubb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2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.91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renfe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3.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66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obar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42.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84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oneysuckle Cree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5.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4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orsh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6.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2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93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unceston (LA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41.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42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oruya Head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5.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91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ced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7.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4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.21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yrtlefor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6.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6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21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lbourne (M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7.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5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91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ort Macquari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1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02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ob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7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9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84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irlin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5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8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42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oowoomb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27.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1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.24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ittori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3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9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70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entworth Fall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3.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47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ee Jasp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5.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86</w:t>
            </w:r>
          </w:p>
        </w:tc>
      </w:tr>
      <w:tr w:rsidR="005D4840" w:rsidRPr="004654E0" w:rsidTr="00CD2207">
        <w:trPr>
          <w:trHeight w:val="340"/>
          <w:jc w:val="center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ilpena Pound (WP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31.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8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840" w:rsidRPr="004654E0" w:rsidRDefault="005D4840" w:rsidP="00CD2207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4654E0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.35</w:t>
            </w:r>
          </w:p>
        </w:tc>
      </w:tr>
    </w:tbl>
    <w:p w:rsidR="005D4840" w:rsidRDefault="005D4840" w:rsidP="005D4840">
      <w:pPr>
        <w:rPr>
          <w:sz w:val="24"/>
        </w:rPr>
      </w:pPr>
    </w:p>
    <w:p w:rsidR="005D4840" w:rsidRPr="00D076B7" w:rsidRDefault="005D4840" w:rsidP="005D4840">
      <w:pPr>
        <w:rPr>
          <w:rFonts w:ascii="Times New Roman" w:hAnsi="Times New Roman"/>
          <w:b/>
          <w:sz w:val="24"/>
          <w:u w:val="single"/>
        </w:rPr>
      </w:pPr>
    </w:p>
    <w:p w:rsidR="00070706" w:rsidRDefault="00070706"/>
    <w:sectPr w:rsidR="00070706" w:rsidSect="00CD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032B" w:rsidRDefault="005F032B">
      <w:pPr>
        <w:spacing w:after="0" w:line="240" w:lineRule="auto"/>
      </w:pPr>
      <w:r>
        <w:separator/>
      </w:r>
    </w:p>
  </w:endnote>
  <w:endnote w:type="continuationSeparator" w:id="1">
    <w:p w:rsidR="005F032B" w:rsidRDefault="005F0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032B" w:rsidRDefault="005F032B">
      <w:pPr>
        <w:spacing w:after="0" w:line="240" w:lineRule="auto"/>
      </w:pPr>
      <w:r>
        <w:separator/>
      </w:r>
    </w:p>
  </w:footnote>
  <w:footnote w:type="continuationSeparator" w:id="1">
    <w:p w:rsidR="005F032B" w:rsidRDefault="005F0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4840"/>
    <w:rsid w:val="00070706"/>
    <w:rsid w:val="00133C12"/>
    <w:rsid w:val="001F3B5A"/>
    <w:rsid w:val="0020004D"/>
    <w:rsid w:val="00326042"/>
    <w:rsid w:val="00340B67"/>
    <w:rsid w:val="003B3FC4"/>
    <w:rsid w:val="0048064D"/>
    <w:rsid w:val="004B1D13"/>
    <w:rsid w:val="00516CDF"/>
    <w:rsid w:val="00531D04"/>
    <w:rsid w:val="005C1F0A"/>
    <w:rsid w:val="005D4840"/>
    <w:rsid w:val="005F032B"/>
    <w:rsid w:val="005F7404"/>
    <w:rsid w:val="00632AB7"/>
    <w:rsid w:val="006A6279"/>
    <w:rsid w:val="00714BD6"/>
    <w:rsid w:val="007361CE"/>
    <w:rsid w:val="00784FE4"/>
    <w:rsid w:val="007B48B6"/>
    <w:rsid w:val="009919FB"/>
    <w:rsid w:val="00A61164"/>
    <w:rsid w:val="00CD2207"/>
    <w:rsid w:val="00CF73DA"/>
    <w:rsid w:val="00D3349B"/>
    <w:rsid w:val="00EC78E6"/>
    <w:rsid w:val="00F06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5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M, Dr &lt;mbarton@sun.ac.za&gt;</dc:creator>
  <cp:lastModifiedBy>user</cp:lastModifiedBy>
  <cp:revision>3</cp:revision>
  <dcterms:created xsi:type="dcterms:W3CDTF">2014-03-30T11:54:00Z</dcterms:created>
  <dcterms:modified xsi:type="dcterms:W3CDTF">2014-03-30T11:57:00Z</dcterms:modified>
</cp:coreProperties>
</file>